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3F6" w:rsidRPr="00120424" w:rsidRDefault="008703F6" w:rsidP="008703F6"/>
    <w:p w:rsidR="00776185" w:rsidRDefault="00273A05" w:rsidP="008703F6">
      <w:pPr>
        <w:rPr>
          <w:bCs/>
          <w:lang w:val="tr-TR"/>
        </w:rPr>
      </w:pPr>
      <w:r>
        <w:rPr>
          <w:bCs/>
          <w:lang w:val="tr-TR"/>
        </w:rPr>
        <w:t>Fig. S8</w:t>
      </w:r>
      <w:r w:rsidR="008703F6" w:rsidRPr="00120424">
        <w:rPr>
          <w:bCs/>
          <w:lang w:val="tr-TR"/>
        </w:rPr>
        <w:t xml:space="preserve">: </w:t>
      </w:r>
    </w:p>
    <w:p w:rsidR="008703F6" w:rsidRDefault="008703F6" w:rsidP="008703F6">
      <w:pPr>
        <w:rPr>
          <w:lang w:val="tr-TR"/>
        </w:rPr>
      </w:pPr>
      <w:r w:rsidRPr="00120424">
        <w:rPr>
          <w:lang w:val="tr-TR"/>
        </w:rPr>
        <w:t xml:space="preserve">Evaluation of prognostic relationships in </w:t>
      </w:r>
      <w:r w:rsidR="009165FE" w:rsidRPr="00120424">
        <w:rPr>
          <w:lang w:val="tr-TR"/>
        </w:rPr>
        <w:t xml:space="preserve">the </w:t>
      </w:r>
      <w:r w:rsidRPr="00120424">
        <w:rPr>
          <w:lang w:val="tr-TR"/>
        </w:rPr>
        <w:t xml:space="preserve">Turkish </w:t>
      </w:r>
      <w:r w:rsidR="006E5CAC" w:rsidRPr="00120424">
        <w:rPr>
          <w:lang w:val="tr-TR"/>
        </w:rPr>
        <w:t xml:space="preserve">CRC </w:t>
      </w:r>
      <w:r w:rsidRPr="00120424">
        <w:rPr>
          <w:lang w:val="tr-TR"/>
        </w:rPr>
        <w:t xml:space="preserve">cohort. Stromal ratio in the tumor core (A) is shown. High stroma: Stromal ratio above 40, Low stroma: Stromal ratio equal to or below 40. Log-rank multiple cut-off graphs were shown for tumor B1 score in terms of OS (B) and RFS (C). </w:t>
      </w:r>
      <w:r w:rsidRPr="00120424">
        <w:t xml:space="preserve">Horizontal dashed line indicates 0.05 p value. </w:t>
      </w:r>
      <w:r w:rsidRPr="00120424">
        <w:rPr>
          <w:lang w:val="tr-TR"/>
        </w:rPr>
        <w:t>Kaplan Meier graphs are given for stromal B1 score for OS (D) and RFS (E).</w:t>
      </w:r>
    </w:p>
    <w:p w:rsidR="00776185" w:rsidRPr="00120424" w:rsidRDefault="00776185" w:rsidP="008703F6">
      <w:pPr>
        <w:rPr>
          <w:lang w:val="tr-TR"/>
        </w:rPr>
      </w:pPr>
      <w:r w:rsidRPr="00120424">
        <w:rPr>
          <w:noProof/>
        </w:rPr>
        <w:drawing>
          <wp:inline distT="0" distB="0" distL="0" distR="0" wp14:anchorId="177D9DCF" wp14:editId="491BDBC0">
            <wp:extent cx="5943600" cy="3079750"/>
            <wp:effectExtent l="0" t="0" r="0" b="635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3F6" w:rsidRPr="00120424" w:rsidRDefault="008703F6" w:rsidP="008703F6"/>
    <w:p w:rsidR="00776185" w:rsidRDefault="00776185">
      <w:pPr>
        <w:rPr>
          <w:bCs/>
          <w:lang w:val="tr-TR"/>
        </w:rPr>
      </w:pPr>
      <w:r>
        <w:rPr>
          <w:bCs/>
          <w:lang w:val="tr-TR"/>
        </w:rPr>
        <w:br w:type="page"/>
      </w:r>
    </w:p>
    <w:p w:rsidR="00776185" w:rsidRDefault="00273A05" w:rsidP="008703F6">
      <w:pPr>
        <w:rPr>
          <w:bCs/>
          <w:lang w:val="tr-TR"/>
        </w:rPr>
      </w:pPr>
      <w:r>
        <w:rPr>
          <w:bCs/>
          <w:lang w:val="tr-TR"/>
        </w:rPr>
        <w:lastRenderedPageBreak/>
        <w:t>Fig. S9</w:t>
      </w:r>
      <w:r w:rsidR="008703F6" w:rsidRPr="00120424">
        <w:rPr>
          <w:bCs/>
          <w:lang w:val="tr-TR"/>
        </w:rPr>
        <w:t xml:space="preserve">: </w:t>
      </w:r>
    </w:p>
    <w:p w:rsidR="008703F6" w:rsidRDefault="008703F6" w:rsidP="008703F6">
      <w:pPr>
        <w:rPr>
          <w:lang w:val="tr-TR"/>
        </w:rPr>
      </w:pPr>
      <w:r w:rsidRPr="00120424">
        <w:rPr>
          <w:bCs/>
          <w:lang w:val="tr-TR"/>
        </w:rPr>
        <w:t xml:space="preserve">Tumor </w:t>
      </w:r>
      <w:r w:rsidRPr="00120424">
        <w:rPr>
          <w:bCs/>
        </w:rPr>
        <w:t xml:space="preserve">B1 </w:t>
      </w:r>
      <w:r w:rsidRPr="00120424">
        <w:rPr>
          <w:bCs/>
          <w:lang w:val="tr-TR"/>
        </w:rPr>
        <w:t xml:space="preserve">score </w:t>
      </w:r>
      <w:r w:rsidRPr="00120424">
        <w:rPr>
          <w:bCs/>
        </w:rPr>
        <w:t>in tumors with different clinical characteristics</w:t>
      </w:r>
      <w:r w:rsidRPr="00120424">
        <w:t xml:space="preserve">. </w:t>
      </w:r>
      <w:r w:rsidRPr="00120424">
        <w:rPr>
          <w:lang w:val="tr-TR"/>
        </w:rPr>
        <w:t xml:space="preserve">Scores from Turkish cohort (A-E) and Serbian cohort (F). </w:t>
      </w:r>
      <w:r w:rsidRPr="00120424">
        <w:t>Stromal score: Semi-quantitative score of stromal AKR1B1 expression: no staining (0), mild (1), moderate</w:t>
      </w:r>
      <w:r w:rsidRPr="00120424">
        <w:rPr>
          <w:lang w:val="tr-TR"/>
        </w:rPr>
        <w:t xml:space="preserve"> </w:t>
      </w:r>
      <w:r w:rsidRPr="00120424">
        <w:t xml:space="preserve">(2), and strong (3). Low: Stromal score of 0-1, High: Stromal score of 2-3. </w:t>
      </w:r>
      <w:r w:rsidRPr="00120424">
        <w:rPr>
          <w:lang w:val="tr-TR"/>
        </w:rPr>
        <w:t xml:space="preserve"> </w:t>
      </w:r>
      <w:r w:rsidRPr="00120424">
        <w:t>Box plot</w:t>
      </w:r>
      <w:r w:rsidRPr="00120424">
        <w:rPr>
          <w:lang w:val="tr-TR"/>
        </w:rPr>
        <w:t xml:space="preserve"> </w:t>
      </w:r>
      <w:r w:rsidRPr="00120424">
        <w:t>shows data between 25th and 75th percentiles. Horizontal line indicates median. Whiskers represent 10-90</w:t>
      </w:r>
      <w:r w:rsidRPr="00120424">
        <w:rPr>
          <w:lang w:val="tr-TR"/>
        </w:rPr>
        <w:t xml:space="preserve"> </w:t>
      </w:r>
      <w:r w:rsidRPr="00120424">
        <w:t>percentiles. Data points beyond 10-90</w:t>
      </w:r>
      <w:r w:rsidRPr="00120424">
        <w:rPr>
          <w:lang w:val="tr-TR"/>
        </w:rPr>
        <w:t xml:space="preserve"> </w:t>
      </w:r>
      <w:r w:rsidRPr="00120424">
        <w:t>percentiles are shown as dots. Man Whitney test were performed for all</w:t>
      </w:r>
      <w:r w:rsidRPr="00120424">
        <w:rPr>
          <w:lang w:val="tr-TR"/>
        </w:rPr>
        <w:t xml:space="preserve"> </w:t>
      </w:r>
      <w:r w:rsidRPr="00120424">
        <w:t xml:space="preserve">comparisons. </w:t>
      </w:r>
      <w:r w:rsidRPr="00120424">
        <w:rPr>
          <w:lang w:val="tr-TR"/>
        </w:rPr>
        <w:t xml:space="preserve">Muc: mucinuous, nonmuc: nonmucinuous. </w:t>
      </w:r>
      <w:r w:rsidRPr="00120424">
        <w:t>*p&lt;0.05, **p&lt;0.01, ****p&lt;0.0001</w:t>
      </w:r>
      <w:r w:rsidRPr="00120424">
        <w:rPr>
          <w:lang w:val="tr-TR"/>
        </w:rPr>
        <w:t>,</w:t>
      </w:r>
      <w:r w:rsidRPr="00120424">
        <w:t xml:space="preserve"> ns: </w:t>
      </w:r>
      <w:proofErr w:type="spellStart"/>
      <w:r w:rsidRPr="00120424">
        <w:t>nonsignifican</w:t>
      </w:r>
      <w:proofErr w:type="spellEnd"/>
      <w:r w:rsidRPr="00120424">
        <w:rPr>
          <w:lang w:val="tr-TR"/>
        </w:rPr>
        <w:t>t</w:t>
      </w:r>
    </w:p>
    <w:p w:rsidR="00776185" w:rsidRPr="00120424" w:rsidRDefault="00776185" w:rsidP="008703F6">
      <w:pPr>
        <w:rPr>
          <w:lang w:val="tr-TR"/>
        </w:rPr>
      </w:pPr>
      <w:r w:rsidRPr="00120424">
        <w:rPr>
          <w:noProof/>
        </w:rPr>
        <w:drawing>
          <wp:inline distT="0" distB="0" distL="0" distR="0" wp14:anchorId="3A56EBDF" wp14:editId="33A393AB">
            <wp:extent cx="5943600" cy="4621530"/>
            <wp:effectExtent l="0" t="0" r="0" b="762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3F6" w:rsidRPr="00120424" w:rsidRDefault="008703F6" w:rsidP="008703F6"/>
    <w:p w:rsidR="00776185" w:rsidRDefault="00776185">
      <w:pPr>
        <w:rPr>
          <w:lang w:val="tr-TR"/>
        </w:rPr>
      </w:pPr>
      <w:r>
        <w:rPr>
          <w:lang w:val="tr-TR"/>
        </w:rPr>
        <w:br w:type="page"/>
      </w:r>
    </w:p>
    <w:p w:rsidR="00776185" w:rsidRDefault="00273A05" w:rsidP="008703F6">
      <w:pPr>
        <w:rPr>
          <w:lang w:val="tr-TR"/>
        </w:rPr>
      </w:pPr>
      <w:r>
        <w:rPr>
          <w:lang w:val="tr-TR"/>
        </w:rPr>
        <w:lastRenderedPageBreak/>
        <w:t>Fig. S10</w:t>
      </w:r>
      <w:r w:rsidR="008703F6" w:rsidRPr="00120424">
        <w:rPr>
          <w:lang w:val="tr-TR"/>
        </w:rPr>
        <w:t xml:space="preserve">: </w:t>
      </w:r>
    </w:p>
    <w:p w:rsidR="008703F6" w:rsidRDefault="008703F6" w:rsidP="008703F6">
      <w:pPr>
        <w:rPr>
          <w:lang w:val="tr-TR"/>
        </w:rPr>
      </w:pPr>
      <w:r w:rsidRPr="00120424">
        <w:rPr>
          <w:lang w:val="tr-TR"/>
        </w:rPr>
        <w:t>Kaplan Meier graphs of stromal B1 score. Patients were stratified based tumor location; proximal (A) and distal (B). Log rank p values are given.</w:t>
      </w:r>
    </w:p>
    <w:p w:rsidR="00776185" w:rsidRPr="00120424" w:rsidRDefault="00776185" w:rsidP="008703F6">
      <w:pPr>
        <w:rPr>
          <w:lang w:val="tr-TR"/>
        </w:rPr>
      </w:pPr>
      <w:r w:rsidRPr="00120424">
        <w:rPr>
          <w:noProof/>
        </w:rPr>
        <w:drawing>
          <wp:inline distT="0" distB="0" distL="0" distR="0" wp14:anchorId="17B2FCFA" wp14:editId="489FBC11">
            <wp:extent cx="5943600" cy="2251075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C6A" w:rsidRPr="00120424" w:rsidRDefault="00201C6A" w:rsidP="008703F6"/>
    <w:p w:rsidR="00776185" w:rsidRDefault="00776185">
      <w:pPr>
        <w:rPr>
          <w:lang w:val="tr-TR"/>
        </w:rPr>
      </w:pPr>
      <w:r>
        <w:rPr>
          <w:lang w:val="tr-TR"/>
        </w:rPr>
        <w:br w:type="page"/>
      </w:r>
    </w:p>
    <w:p w:rsidR="00776185" w:rsidRDefault="00273A05" w:rsidP="00201C6A">
      <w:pPr>
        <w:rPr>
          <w:lang w:val="tr-TR"/>
        </w:rPr>
      </w:pPr>
      <w:r>
        <w:rPr>
          <w:lang w:val="tr-TR"/>
        </w:rPr>
        <w:lastRenderedPageBreak/>
        <w:t>Fig. S11</w:t>
      </w:r>
      <w:r w:rsidR="00201C6A" w:rsidRPr="00120424">
        <w:rPr>
          <w:lang w:val="tr-TR"/>
        </w:rPr>
        <w:t>:</w:t>
      </w:r>
    </w:p>
    <w:p w:rsidR="00201C6A" w:rsidRDefault="00201C6A" w:rsidP="00201C6A">
      <w:pPr>
        <w:rPr>
          <w:lang w:val="tr-TR"/>
        </w:rPr>
      </w:pPr>
      <w:r w:rsidRPr="00120424">
        <w:rPr>
          <w:lang w:val="tr-TR"/>
        </w:rPr>
        <w:t xml:space="preserve"> Log rank multiple cut-off graphs for AKR1B1 expression. OS was used as clinical outcome in GSE39582 (A). DFS (B) and DSS (C) were used as </w:t>
      </w:r>
      <w:r w:rsidR="000B03E3" w:rsidRPr="00120424">
        <w:rPr>
          <w:lang w:val="tr-TR"/>
        </w:rPr>
        <w:t xml:space="preserve">the </w:t>
      </w:r>
      <w:r w:rsidRPr="00120424">
        <w:rPr>
          <w:lang w:val="tr-TR"/>
        </w:rPr>
        <w:t xml:space="preserve">patient outcome in GSE17536. Samples with nonzero survival data and available status were included in the analysis. </w:t>
      </w:r>
    </w:p>
    <w:p w:rsidR="00776185" w:rsidRPr="00120424" w:rsidRDefault="00776185" w:rsidP="00201C6A">
      <w:r w:rsidRPr="00120424">
        <w:rPr>
          <w:noProof/>
        </w:rPr>
        <w:drawing>
          <wp:inline distT="0" distB="0" distL="0" distR="0" wp14:anchorId="014EE8ED" wp14:editId="4B4A8006">
            <wp:extent cx="5943600" cy="2327275"/>
            <wp:effectExtent l="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54" r="-154"/>
                    <a:stretch/>
                  </pic:blipFill>
                  <pic:spPr bwMode="auto">
                    <a:xfrm>
                      <a:off x="0" y="0"/>
                      <a:ext cx="5943600" cy="2327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1C6A" w:rsidRPr="00120424" w:rsidRDefault="00201C6A" w:rsidP="008703F6"/>
    <w:p w:rsidR="00776185" w:rsidRDefault="00776185">
      <w:pPr>
        <w:rPr>
          <w:lang w:val="tr-TR"/>
        </w:rPr>
      </w:pPr>
      <w:r>
        <w:rPr>
          <w:lang w:val="tr-TR"/>
        </w:rPr>
        <w:br w:type="page"/>
      </w:r>
    </w:p>
    <w:p w:rsidR="00776185" w:rsidRDefault="00273A05" w:rsidP="00201C6A">
      <w:pPr>
        <w:rPr>
          <w:lang w:val="tr-TR"/>
        </w:rPr>
      </w:pPr>
      <w:r>
        <w:rPr>
          <w:lang w:val="tr-TR"/>
        </w:rPr>
        <w:lastRenderedPageBreak/>
        <w:t>Fig. S12</w:t>
      </w:r>
      <w:r w:rsidR="00201C6A" w:rsidRPr="00120424">
        <w:rPr>
          <w:lang w:val="tr-TR"/>
        </w:rPr>
        <w:t xml:space="preserve">: </w:t>
      </w:r>
    </w:p>
    <w:p w:rsidR="00201C6A" w:rsidRDefault="00201C6A" w:rsidP="00201C6A">
      <w:pPr>
        <w:rPr>
          <w:lang w:val="tr-TR"/>
        </w:rPr>
      </w:pPr>
      <w:r w:rsidRPr="00120424">
        <w:rPr>
          <w:lang w:val="tr-TR"/>
        </w:rPr>
        <w:t xml:space="preserve">Log rank multiple cut-off graphs for AKR1B1 expression stratified by tumor purity in GSE39582. Low: Low tumor purity, Int: Intermediate tumor purity, High: High tumor purity. RFS (upper panel), and OS (lower panel) are used as measures of clinical outcome. Samples with nonzero survival data and available status were included in the analysis. </w:t>
      </w:r>
    </w:p>
    <w:p w:rsidR="00776185" w:rsidRPr="00120424" w:rsidRDefault="00776185" w:rsidP="00201C6A">
      <w:r w:rsidRPr="00120424">
        <w:rPr>
          <w:noProof/>
        </w:rPr>
        <w:drawing>
          <wp:inline distT="0" distB="0" distL="0" distR="0" wp14:anchorId="60670BB0" wp14:editId="6C38424A">
            <wp:extent cx="5943600" cy="3997960"/>
            <wp:effectExtent l="0" t="0" r="0" b="254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C6A" w:rsidRPr="00120424" w:rsidRDefault="00201C6A" w:rsidP="008703F6"/>
    <w:p w:rsidR="00776185" w:rsidRDefault="00776185">
      <w:pPr>
        <w:rPr>
          <w:lang w:val="tr-TR"/>
        </w:rPr>
      </w:pPr>
      <w:r>
        <w:rPr>
          <w:lang w:val="tr-TR"/>
        </w:rPr>
        <w:br w:type="page"/>
      </w:r>
    </w:p>
    <w:p w:rsidR="00776185" w:rsidRDefault="00273A05" w:rsidP="00201C6A">
      <w:pPr>
        <w:rPr>
          <w:lang w:val="tr-TR"/>
        </w:rPr>
      </w:pPr>
      <w:r>
        <w:rPr>
          <w:lang w:val="tr-TR"/>
        </w:rPr>
        <w:lastRenderedPageBreak/>
        <w:t>Fig. S13</w:t>
      </w:r>
      <w:r w:rsidR="00201C6A" w:rsidRPr="00120424">
        <w:rPr>
          <w:lang w:val="tr-TR"/>
        </w:rPr>
        <w:t xml:space="preserve">: </w:t>
      </w:r>
    </w:p>
    <w:p w:rsidR="00201C6A" w:rsidRDefault="00201C6A" w:rsidP="00201C6A">
      <w:pPr>
        <w:rPr>
          <w:lang w:val="tr-TR"/>
        </w:rPr>
      </w:pPr>
      <w:r w:rsidRPr="00120424">
        <w:rPr>
          <w:lang w:val="tr-TR"/>
        </w:rPr>
        <w:t xml:space="preserve">Log rank multiple cut-off graphs for AKR1B1 expression stratified by ESTIMATE scores in GSE39582. Samples divided based on stroma (upper panel) and immune (lower panel) scores. Low: Low, Int: Intermediate, High: High. OS is used as the measure of clinical outcome. Samples with nonzero survival data and available status were included in the analysis. </w:t>
      </w:r>
    </w:p>
    <w:p w:rsidR="00776185" w:rsidRPr="00120424" w:rsidRDefault="00776185" w:rsidP="00201C6A">
      <w:r w:rsidRPr="00120424">
        <w:rPr>
          <w:noProof/>
        </w:rPr>
        <w:drawing>
          <wp:inline distT="0" distB="0" distL="0" distR="0" wp14:anchorId="5BC50A9C" wp14:editId="3134F5D6">
            <wp:extent cx="5943600" cy="4109085"/>
            <wp:effectExtent l="0" t="0" r="0" b="5715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C6A" w:rsidRPr="00120424" w:rsidRDefault="00201C6A" w:rsidP="008703F6"/>
    <w:p w:rsidR="00776185" w:rsidRDefault="00776185">
      <w:pPr>
        <w:rPr>
          <w:lang w:val="tr-TR"/>
        </w:rPr>
      </w:pPr>
      <w:r>
        <w:rPr>
          <w:lang w:val="tr-TR"/>
        </w:rPr>
        <w:br w:type="page"/>
      </w:r>
    </w:p>
    <w:p w:rsidR="00776185" w:rsidRDefault="00273A05" w:rsidP="00201C6A">
      <w:pPr>
        <w:rPr>
          <w:lang w:val="tr-TR"/>
        </w:rPr>
      </w:pPr>
      <w:r>
        <w:rPr>
          <w:lang w:val="tr-TR"/>
        </w:rPr>
        <w:lastRenderedPageBreak/>
        <w:t>Fig. S14</w:t>
      </w:r>
      <w:bookmarkStart w:id="0" w:name="_GoBack"/>
      <w:bookmarkEnd w:id="0"/>
      <w:r w:rsidR="00201C6A" w:rsidRPr="00120424">
        <w:rPr>
          <w:lang w:val="tr-TR"/>
        </w:rPr>
        <w:t xml:space="preserve">: </w:t>
      </w:r>
    </w:p>
    <w:p w:rsidR="00201C6A" w:rsidRDefault="00201C6A" w:rsidP="00201C6A">
      <w:pPr>
        <w:rPr>
          <w:lang w:val="tr-TR"/>
        </w:rPr>
      </w:pPr>
      <w:r w:rsidRPr="00120424">
        <w:rPr>
          <w:lang w:val="tr-TR"/>
        </w:rPr>
        <w:t>Kaplan Meier graphs of stromal B1 score. Patients were stratified based on stromal percentage of the tumor core as tumors with stromal ratio below 20 % (A) and equal to or above 20 % (B). Log rank p values are given.</w:t>
      </w:r>
    </w:p>
    <w:p w:rsidR="00776185" w:rsidRPr="00120424" w:rsidRDefault="00776185" w:rsidP="00201C6A">
      <w:r w:rsidRPr="00120424">
        <w:rPr>
          <w:noProof/>
        </w:rPr>
        <w:drawing>
          <wp:inline distT="0" distB="0" distL="0" distR="0" wp14:anchorId="0A85013D" wp14:editId="2B8D4259">
            <wp:extent cx="5943600" cy="2201545"/>
            <wp:effectExtent l="0" t="0" r="0" b="8255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3F6" w:rsidRDefault="008703F6"/>
    <w:sectPr w:rsidR="00870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ECA"/>
    <w:rsid w:val="00075835"/>
    <w:rsid w:val="000B03E3"/>
    <w:rsid w:val="00120424"/>
    <w:rsid w:val="00201C6A"/>
    <w:rsid w:val="00273A05"/>
    <w:rsid w:val="002D0A39"/>
    <w:rsid w:val="00325674"/>
    <w:rsid w:val="004B4779"/>
    <w:rsid w:val="004D49ED"/>
    <w:rsid w:val="0067384A"/>
    <w:rsid w:val="00690ECA"/>
    <w:rsid w:val="006B4EEC"/>
    <w:rsid w:val="006E5CAC"/>
    <w:rsid w:val="00776185"/>
    <w:rsid w:val="008703F6"/>
    <w:rsid w:val="008A3EFC"/>
    <w:rsid w:val="009165FE"/>
    <w:rsid w:val="009B3DBF"/>
    <w:rsid w:val="00BA37F1"/>
    <w:rsid w:val="00D6143A"/>
    <w:rsid w:val="00F2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E82B"/>
  <w15:chartTrackingRefBased/>
  <w15:docId w15:val="{92FF4C7F-9AF4-43B0-87C9-B1B114EB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ode output"/>
    <w:uiPriority w:val="1"/>
    <w:qFormat/>
    <w:rsid w:val="0067384A"/>
    <w:pPr>
      <w:spacing w:after="0" w:line="240" w:lineRule="auto"/>
    </w:pPr>
    <w:rPr>
      <w:rFonts w:ascii="Arial Black" w:hAnsi="Arial Black"/>
      <w:b/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5</cp:revision>
  <dcterms:created xsi:type="dcterms:W3CDTF">2024-09-12T09:50:00Z</dcterms:created>
  <dcterms:modified xsi:type="dcterms:W3CDTF">2025-01-17T15:17:00Z</dcterms:modified>
</cp:coreProperties>
</file>